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A04" w:rsidRPr="00865463" w:rsidRDefault="003C05D0" w:rsidP="00F02A04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5A61F8">
        <w:rPr>
          <w:rFonts w:ascii="Times New Roman" w:hAnsi="Times New Roman" w:cs="Times New Roman"/>
          <w:b/>
          <w:sz w:val="20"/>
          <w:lang w:val="en-US"/>
        </w:rPr>
        <w:t>Supplementary Table 4</w:t>
      </w:r>
      <w:r w:rsidR="00235749" w:rsidRPr="00865463">
        <w:rPr>
          <w:rFonts w:ascii="Times New Roman" w:hAnsi="Times New Roman" w:cs="Times New Roman"/>
          <w:sz w:val="20"/>
          <w:lang w:val="en-US"/>
        </w:rPr>
        <w:t>.</w:t>
      </w:r>
      <w:proofErr w:type="gramEnd"/>
      <w:r w:rsidR="00F02A04" w:rsidRPr="00865463">
        <w:rPr>
          <w:rFonts w:ascii="Times New Roman" w:hAnsi="Times New Roman" w:cs="Times New Roman"/>
          <w:sz w:val="20"/>
          <w:lang w:val="en-US"/>
        </w:rPr>
        <w:t xml:space="preserve"> Main clinical features</w:t>
      </w:r>
      <w:r w:rsidR="00235749" w:rsidRPr="00865463">
        <w:rPr>
          <w:rFonts w:ascii="Times New Roman" w:hAnsi="Times New Roman" w:cs="Times New Roman"/>
          <w:sz w:val="20"/>
          <w:lang w:val="en-US"/>
        </w:rPr>
        <w:t xml:space="preserve"> of patients </w:t>
      </w:r>
      <w:r w:rsidR="005A61F8">
        <w:rPr>
          <w:rFonts w:ascii="Times New Roman" w:hAnsi="Times New Roman" w:cs="Times New Roman"/>
          <w:sz w:val="20"/>
          <w:lang w:val="en-US"/>
        </w:rPr>
        <w:t>included in this study.</w:t>
      </w:r>
    </w:p>
    <w:p w:rsidR="00235749" w:rsidRPr="00865463" w:rsidRDefault="00235749" w:rsidP="00F02A0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4803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77"/>
        <w:gridCol w:w="471"/>
        <w:gridCol w:w="416"/>
        <w:gridCol w:w="1266"/>
        <w:gridCol w:w="427"/>
        <w:gridCol w:w="427"/>
        <w:gridCol w:w="573"/>
        <w:gridCol w:w="424"/>
        <w:gridCol w:w="568"/>
        <w:gridCol w:w="424"/>
        <w:gridCol w:w="701"/>
        <w:gridCol w:w="992"/>
        <w:gridCol w:w="5719"/>
      </w:tblGrid>
      <w:tr w:rsidR="00D02044" w:rsidRPr="00E74E7C" w:rsidTr="354E57A3">
        <w:trPr>
          <w:cantSplit/>
          <w:trHeight w:val="1134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A9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ID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A9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Sex</w:t>
            </w:r>
          </w:p>
        </w:tc>
        <w:tc>
          <w:tcPr>
            <w:tcW w:w="153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07508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Age at study (y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A9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Gene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:rsidR="000234F7" w:rsidRPr="004D4DDD" w:rsidRDefault="000234F7" w:rsidP="0010232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Family</w:t>
            </w:r>
          </w:p>
          <w:p w:rsidR="000234F7" w:rsidRPr="004D4DDD" w:rsidRDefault="000234F7" w:rsidP="0010232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History</w:t>
            </w:r>
          </w:p>
        </w:tc>
        <w:tc>
          <w:tcPr>
            <w:tcW w:w="157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E33E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Consanguinity</w:t>
            </w:r>
          </w:p>
        </w:tc>
        <w:tc>
          <w:tcPr>
            <w:tcW w:w="211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E33E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Age of onset (y)</w:t>
            </w:r>
          </w:p>
        </w:tc>
        <w:tc>
          <w:tcPr>
            <w:tcW w:w="156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E33E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Syndromic features</w:t>
            </w:r>
          </w:p>
        </w:tc>
        <w:tc>
          <w:tcPr>
            <w:tcW w:w="209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1951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Infections</w:t>
            </w:r>
          </w:p>
        </w:tc>
        <w:tc>
          <w:tcPr>
            <w:tcW w:w="156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19517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Autoimmunity</w:t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4D4DDD" w:rsidP="00D07B2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Lympho</w:t>
            </w: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proliferation</w:t>
            </w:r>
          </w:p>
        </w:tc>
        <w:tc>
          <w:tcPr>
            <w:tcW w:w="365" w:type="pct"/>
            <w:shd w:val="clear" w:color="auto" w:fill="auto"/>
            <w:noWrap/>
            <w:textDirection w:val="btLr"/>
            <w:vAlign w:val="center"/>
            <w:hideMark/>
          </w:tcPr>
          <w:p w:rsidR="000234F7" w:rsidRPr="004D4DDD" w:rsidRDefault="000234F7" w:rsidP="00D07B2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Inflammatio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A9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es-ES"/>
              </w:rPr>
              <w:t>Main clinical features, key words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PIK3R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gA deficiency, immune dysregulation, growth delay, enteropathy, intestinal large bowel lymphoma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EB20B2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TNFRSF13B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, lung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VID, infections, GLILD, granulomas, adenopathies, pancytopenia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TNFRSF13B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, 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BV, pancytopenia, hepatosplenomegaly, hypogammaglobulinemia, ALPS-like, CVID-like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IKBKG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, joints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Crohn’s disease, joint affectation, CGD, 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MO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deficiency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TAT3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B, F, 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yc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yper IgE, atypical mycobacteria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XIAP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nteropathy, bacterial infection, growth delay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G6PD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one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Osteomyelitis, </w:t>
            </w:r>
            <w:r w:rsidR="00C4149F"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es-ES"/>
              </w:rPr>
              <w:t>S</w:t>
            </w:r>
            <w:r w:rsidRPr="004D4DDD"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es-ES"/>
              </w:rPr>
              <w:t>almonella</w:t>
            </w:r>
            <w:r w:rsidR="004D4DDD"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es-ES"/>
              </w:rPr>
              <w:t xml:space="preserve"> </w:t>
            </w:r>
            <w:r w:rsidR="004D4DDD"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pp</w:t>
            </w:r>
            <w:r w:rsid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.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TAT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kin,  mucosa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ermatophytosis, oral candidiasis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TAT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oints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MC, polyarthritis, episcleritis, bronchiectasis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TAT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C4149F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Familiar </w:t>
            </w:r>
            <w:r w:rsidR="00225BB1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MC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PLCG2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kin, lungs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Agammaglobulinemia, severe cutaneous </w:t>
            </w:r>
            <w:r w:rsidR="00C4149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nflammation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bronchiectasis, B cell lymphopenia, growth delay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ADA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Hodgkin lymphoma, B cell deficiency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KIV2L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nflammatory enteropathy, growth delay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MMACHC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fHLH, XLP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LC27A4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n.a.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ki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therton syndrome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DSG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rythroderma, Netherton syndrome, hyper IgE, eosinophilia</w:t>
            </w:r>
          </w:p>
        </w:tc>
      </w:tr>
      <w:tr w:rsidR="00225BB1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DNAI2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V, 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ecurrent bronchitis, biphenotypic leukemia, growth delay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SIX6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n.a.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CID, Low </w:t>
            </w:r>
            <w:r w:rsidR="004D4DDD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gA</w:t>
            </w:r>
          </w:p>
        </w:tc>
      </w:tr>
      <w:tr w:rsidR="00225BB1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225BB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1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RECQL4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V, 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225BB1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CVID, 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rowth delay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UNC13D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ancytopenia, hepatosplenomegaly, hemophagocy</w:t>
            </w:r>
            <w:r w:rsidR="00C4149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tosis, </w:t>
            </w: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anniculitic T cell lymphoma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21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D4DD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D4DD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 w:rsidRPr="004D4DDD"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  <w:t>RAG2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ystemic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ersistent fever, intermittent abdominal pain, granulomatous hepatitis</w:t>
            </w:r>
          </w:p>
        </w:tc>
      </w:tr>
      <w:tr w:rsidR="00C03C93" w:rsidRPr="004D4DDD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2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LCG2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</w:t>
            </w:r>
            <w:r w:rsidR="006E452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eriodic fever</w:t>
            </w: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, skin rash</w:t>
            </w:r>
          </w:p>
        </w:tc>
      </w:tr>
      <w:tr w:rsidR="00C03C93" w:rsidRPr="004D4DDD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3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TRAF3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Herpes Zoster, V</w:t>
            </w:r>
            <w:r w:rsidR="00E62ECA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ZV</w:t>
            </w: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 meningoencephalitis</w:t>
            </w:r>
          </w:p>
        </w:tc>
      </w:tr>
      <w:tr w:rsidR="00C03C93" w:rsidRPr="004D4DDD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4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NOD2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Early onset colitis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LRBA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, V, 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6E452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BV</w:t>
            </w:r>
            <w:r w:rsidR="00C03C93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, lymphoproliferation, autoimmunity, infections, dysregulation, </w:t>
            </w:r>
            <w:bookmarkStart w:id="0" w:name="_GoBack"/>
            <w:bookmarkEnd w:id="0"/>
            <w:r w:rsidR="00C03C93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nteropathy, autoimmune cytopenia</w:t>
            </w:r>
          </w:p>
        </w:tc>
      </w:tr>
      <w:tr w:rsidR="00C03C93" w:rsidRPr="004D4DDD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6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LRBA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LPS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7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LRBA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ntibody deficiency, autoimmunity, lymphoproliferative syndrome</w:t>
            </w:r>
          </w:p>
        </w:tc>
      </w:tr>
      <w:tr w:rsidR="00C03C93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IKZF1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gammaglobulinemia, neurological delay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13 Mb del cr.6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,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 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Neutrophilic dermatosis, oral and genital aphthae, 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growth delay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BTK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neumonia, hypogammaglobulinemia, absence of B cells</w:t>
            </w:r>
          </w:p>
        </w:tc>
      </w:tr>
      <w:tr w:rsidR="00C03C93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03C93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Gorham-Staut diseas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03C93" w:rsidRPr="004D4DDD" w:rsidRDefault="00C03C93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oints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03C93" w:rsidRPr="004D4DDD" w:rsidRDefault="00C03C93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Osteopenia, 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hy</w:t>
            </w:r>
            <w:r w:rsidR="004D4DDD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othorax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, lymphopenia, </w:t>
            </w:r>
            <w:r w:rsidRPr="004D4DD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S.Aureus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bacter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mia, septic arthritis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CAEBV, T-lymphoproliferative syndrome associated with EBV, </w:t>
            </w:r>
            <w:r w:rsid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</w:t>
            </w:r>
            <w:r w:rsidR="004D4DDD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mophagocytic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syndrome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.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.a.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n.a.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1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.a.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C4149F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C4149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yndromic enteropathy, chronic diarrhea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05DB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1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71203E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>Bacteremia</w:t>
            </w:r>
            <w:r w:rsidR="00C4149F">
              <w:rPr>
                <w:rFonts w:ascii="Times New Roman" w:hAnsi="Times New Roman" w:cs="Times New Roman"/>
                <w:sz w:val="12"/>
                <w:shd w:val="clear" w:color="auto" w:fill="FFFFFF"/>
                <w:lang w:val="en-US"/>
              </w:rPr>
              <w:t xml:space="preserve"> </w:t>
            </w:r>
            <w:r w:rsidRPr="004D4DDD">
              <w:rPr>
                <w:rFonts w:ascii="Times New Roman" w:hAnsi="Times New Roman" w:cs="Times New Roman"/>
                <w:sz w:val="12"/>
                <w:shd w:val="clear" w:color="auto" w:fill="FFFFFF"/>
                <w:lang w:val="en-US"/>
              </w:rPr>
              <w:t>due to</w:t>
            </w:r>
            <w:r w:rsidR="00C4149F">
              <w:rPr>
                <w:rFonts w:ascii="Times New Roman" w:hAnsi="Times New Roman" w:cs="Times New Roman"/>
                <w:sz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D4DDD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>S</w:t>
            </w:r>
            <w:r w:rsidR="00C4149F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>.</w:t>
            </w:r>
            <w:r w:rsidR="00372452" w:rsidRPr="004D4DDD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>pneumonia</w:t>
            </w:r>
            <w:r w:rsidR="006E452B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>e</w:t>
            </w:r>
            <w:proofErr w:type="spellEnd"/>
            <w:r w:rsidR="00C4149F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 xml:space="preserve">, </w:t>
            </w:r>
            <w:r w:rsidR="00C4149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ow acute phase reactants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neutropenia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4D4DDD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yc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eviously healthy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D02044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lastRenderedPageBreak/>
              <w:t>P3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5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D02044" w:rsidRPr="004D4DDD" w:rsidRDefault="004D4DDD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yc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D02044" w:rsidRPr="004D4DDD" w:rsidRDefault="0071203E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CGit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D02044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02044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D02044" w:rsidRPr="004D4DDD" w:rsidRDefault="00E62ECA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SV</w:t>
            </w:r>
            <w:r w:rsidR="0071203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</w:t>
            </w:r>
            <w:r w:rsidR="0071203E" w:rsidRP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6E452B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m</w:t>
            </w:r>
            <w:r w:rsidR="0071203E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eningoencephalit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05DB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0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CE17A1" w:rsidP="00037EF7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</w:pPr>
            <w:r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E</w:t>
            </w:r>
            <w:r w:rsidR="000234F7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czema</w:t>
            </w:r>
            <w:r w:rsidR="0071203E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,</w:t>
            </w:r>
            <w:r w:rsidR="006E452B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 xml:space="preserve"> </w:t>
            </w:r>
            <w:r w:rsidR="0071203E"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thrombocytopenia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3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71203E" w:rsidP="00037EF7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</w:pPr>
            <w:r w:rsidRPr="006E452B">
              <w:rPr>
                <w:rFonts w:ascii="Times New Roman" w:hAnsi="Times New Roman" w:cs="Times New Roman"/>
                <w:bCs/>
                <w:color w:val="222222"/>
                <w:sz w:val="12"/>
                <w:szCs w:val="21"/>
                <w:shd w:val="clear" w:color="auto" w:fill="FFFFFF"/>
                <w:lang w:val="en-US"/>
              </w:rPr>
              <w:t>Thrombocytopenia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6E452B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71203E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6E452B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 xml:space="preserve">Meningitis caused by </w:t>
            </w:r>
            <w:r w:rsidRPr="006E452B">
              <w:rPr>
                <w:rStyle w:val="mfasi"/>
                <w:rFonts w:ascii="Times New Roman" w:hAnsi="Times New Roman" w:cs="Times New Roman"/>
                <w:bCs/>
                <w:iCs w:val="0"/>
                <w:sz w:val="12"/>
                <w:shd w:val="clear" w:color="auto" w:fill="FFFFFF"/>
                <w:lang w:val="en-US"/>
              </w:rPr>
              <w:t>Listeria</w:t>
            </w:r>
            <w:r w:rsidRPr="006E452B">
              <w:rPr>
                <w:rFonts w:ascii="Times New Roman" w:hAnsi="Times New Roman" w:cs="Times New Roman"/>
                <w:sz w:val="12"/>
                <w:shd w:val="clear" w:color="auto" w:fill="FFFFFF"/>
                <w:lang w:val="en-US"/>
              </w:rPr>
              <w:t> </w:t>
            </w:r>
            <w:r w:rsidRPr="006E452B">
              <w:rPr>
                <w:rFonts w:ascii="Times New Roman" w:hAnsi="Times New Roman" w:cs="Times New Roman"/>
                <w:i/>
                <w:sz w:val="12"/>
                <w:shd w:val="clear" w:color="auto" w:fill="FFFFFF"/>
                <w:lang w:val="en-US"/>
              </w:rPr>
              <w:t>monocytogenes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.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0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 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oloboma</w:t>
            </w:r>
            <w:proofErr w:type="spellEnd"/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in both e</w:t>
            </w:r>
            <w:r w:rsidR="00CE17A1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yes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, chronic </w:t>
            </w:r>
            <w:r w:rsidR="00CE17A1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iarrhea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febrile peaks with increased acute phase reactants</w:t>
            </w:r>
            <w:r w:rsidR="00D27B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without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infection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1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6E452B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5C316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Necrotizing pneumonia due to </w:t>
            </w:r>
            <w:proofErr w:type="spellStart"/>
            <w:r w:rsidRPr="006E452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S</w:t>
            </w:r>
            <w:r w:rsidR="006E452B" w:rsidRPr="006E452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.</w:t>
            </w:r>
            <w:r w:rsidRPr="006E452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aureus</w:t>
            </w:r>
            <w:proofErr w:type="spellEnd"/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0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ystemic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6E452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</w:t>
            </w:r>
            <w:r w:rsidR="00CE17A1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mophagocytosis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, </w:t>
            </w:r>
            <w:r w:rsidR="004B6F0E" w:rsidRPr="006E452B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>enterovirus encephalit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CNS, 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ehavior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alterations, self-injury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6E452B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enopathies, mild hemolytic anemia, neutropenia and trombocytopenia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1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rythroderma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4B6F0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CID suspicion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pato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</w:t>
            </w:r>
            <w:r w:rsid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rmal GVHD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confirmed with biopsy, pancy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openia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, Joint, Gut, Kidney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ukoc</w:t>
            </w:r>
            <w:r w:rsid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ytoclastic vasculitis, colitis,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glomerulonephritis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.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4B6F0E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olymalformative syndrome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PID secondary to 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ymic aplasia, cardi</w:t>
            </w:r>
            <w:r w:rsidR="00CE17A1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o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athy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4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Gut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D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arrhea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ikuchi disease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phrotic syndrome, pneumonia, osteom</w:t>
            </w:r>
            <w:r w:rsidR="008F177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y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elitis, chronic otitis media, adenopathies</w:t>
            </w:r>
            <w:r w:rsidR="004B6F0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hypogammaglobulinemia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al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6E452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iver transplantation, hyper Ig</w:t>
            </w:r>
            <w:r w:rsidR="004B6F0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4B6F0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bsen</w:t>
            </w:r>
            <w:r w:rsidR="00D27B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</w:t>
            </w:r>
            <w:r w:rsidR="004B6F0E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4B6F0E" w:rsidRP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response</w:t>
            </w:r>
            <w:r w:rsidR="00D27BAB" w:rsidRP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 </w:t>
            </w:r>
            <w:r w:rsid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to </w:t>
            </w:r>
            <w:r w:rsidR="004B6F0E" w:rsidRP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olysaccharide vaccine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D27BA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</w:t>
            </w:r>
            <w:r w:rsidR="000234F7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onchiectas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ystemic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637F86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SCID phenotype, </w:t>
            </w:r>
            <w:r w:rsidRPr="006E452B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>CMV</w:t>
            </w:r>
            <w:r w:rsidR="00D27BAB">
              <w:rPr>
                <w:rFonts w:ascii="Times New Roman" w:hAnsi="Times New Roman" w:cs="Times New Roman"/>
                <w:sz w:val="12"/>
                <w:shd w:val="clear" w:color="auto" w:fill="FFFFFF"/>
                <w:lang w:val="en-US"/>
              </w:rPr>
              <w:t xml:space="preserve"> </w:t>
            </w:r>
            <w:r w:rsidRPr="006E452B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>encephalitis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A</w:t>
            </w:r>
            <w:r w:rsidR="000234F7" w:rsidRPr="006E452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topic dermatitis</w:t>
            </w:r>
            <w:r w:rsidR="00637F86" w:rsidRPr="006E452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, </w:t>
            </w:r>
            <w:r w:rsidR="00D27BAB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bsen</w:t>
            </w:r>
            <w:r w:rsidR="00D27B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</w:t>
            </w:r>
            <w:r w:rsidR="00D27BAB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D27BAB" w:rsidRP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response </w:t>
            </w:r>
            <w:r w:rsid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to </w:t>
            </w:r>
            <w:r w:rsidR="00D27BAB" w:rsidRPr="00D27BAB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olysaccharide vaccines</w:t>
            </w:r>
            <w:r w:rsidR="00637F86" w:rsidRPr="006E452B">
              <w:rPr>
                <w:rStyle w:val="mfasi"/>
                <w:rFonts w:ascii="Times New Roman" w:hAnsi="Times New Roman" w:cs="Times New Roman"/>
                <w:bCs/>
                <w:i w:val="0"/>
                <w:iCs w:val="0"/>
                <w:sz w:val="12"/>
                <w:shd w:val="clear" w:color="auto" w:fill="FFFFFF"/>
                <w:lang w:val="en-US"/>
              </w:rPr>
              <w:t>, bronchiectas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6E452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</w:t>
            </w:r>
            <w:r w:rsidR="00D27B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</w:t>
            </w:r>
            <w:r w:rsidR="00C03C93"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ombocytopenia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V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637F86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Hypogammaglobulinemia, CVID like, splenomegaly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2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nfancy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637F86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lopecia universal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.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6E452B" w:rsidRDefault="000234F7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  <w:r w:rsidRPr="006E452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Exitu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5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F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4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, 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enign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Skin, joints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225BB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CID, T-lymphoproliferative syndrome associated with EBV in skin, </w:t>
            </w:r>
            <w:r w:rsidR="00E62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ENT mucosa </w:t>
            </w: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nd bone. Infections, bronchiectasis</w:t>
            </w:r>
          </w:p>
        </w:tc>
      </w:tr>
      <w:tr w:rsidR="00D02044" w:rsidRPr="004D4DDD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0234F7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6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34F7" w:rsidRPr="004D4DDD" w:rsidRDefault="000234F7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B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0234F7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0234F7" w:rsidRPr="004D4DDD" w:rsidRDefault="006E452B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-</w:t>
            </w:r>
          </w:p>
        </w:tc>
      </w:tr>
      <w:tr w:rsidR="00D02044" w:rsidRPr="00E74E7C" w:rsidTr="354E57A3">
        <w:trPr>
          <w:trHeight w:val="227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CE17A1" w:rsidRPr="004D4DDD" w:rsidRDefault="00EB20B2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6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.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CE17A1" w:rsidRPr="00037EF7" w:rsidRDefault="000205DB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inconclusive</w:t>
            </w:r>
          </w:p>
        </w:tc>
        <w:tc>
          <w:tcPr>
            <w:tcW w:w="157" w:type="pct"/>
            <w:shd w:val="clear" w:color="auto" w:fill="auto"/>
            <w:vAlign w:val="center"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0,0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√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CE17A1" w:rsidRPr="004D4DDD" w:rsidRDefault="354E57A3" w:rsidP="354E5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354E57A3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V,F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CE17A1" w:rsidRPr="004D4DDD" w:rsidRDefault="00D02044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037EF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CE17A1" w:rsidRPr="004D4DDD" w:rsidRDefault="00D02044" w:rsidP="00037EF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037EF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E17A1" w:rsidRPr="004D4DDD" w:rsidRDefault="00D02044" w:rsidP="00037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037EF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-</w:t>
            </w:r>
          </w:p>
        </w:tc>
        <w:tc>
          <w:tcPr>
            <w:tcW w:w="2105" w:type="pct"/>
            <w:shd w:val="clear" w:color="auto" w:fill="auto"/>
            <w:noWrap/>
            <w:vAlign w:val="center"/>
            <w:hideMark/>
          </w:tcPr>
          <w:p w:rsidR="00CE17A1" w:rsidRPr="004D4DDD" w:rsidRDefault="00CE17A1" w:rsidP="00037EF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</w:pPr>
            <w:r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Absence of thymic shadow. SCID</w:t>
            </w:r>
            <w:r w:rsidR="00637F86" w:rsidRPr="004D4DD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 phenotype</w:t>
            </w:r>
            <w:r w:rsidR="00637F86" w:rsidRPr="009B6178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 xml:space="preserve">, </w:t>
            </w:r>
            <w:r w:rsidR="00637F86" w:rsidRPr="00037EF7">
              <w:rPr>
                <w:rFonts w:ascii="Times New Roman" w:eastAsia="Times New Roman" w:hAnsi="Times New Roman" w:cs="Times New Roman"/>
                <w:sz w:val="12"/>
                <w:szCs w:val="12"/>
                <w:lang w:val="en-US" w:eastAsia="es-ES"/>
              </w:rPr>
              <w:t>Pneumocystis pneumonia</w:t>
            </w:r>
          </w:p>
        </w:tc>
      </w:tr>
    </w:tbl>
    <w:p w:rsidR="00B45E1B" w:rsidRDefault="00037EF7" w:rsidP="00B45E1B">
      <w:pPr>
        <w:spacing w:after="0" w:line="240" w:lineRule="auto"/>
        <w:ind w:right="535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n.a.: not available.</w:t>
      </w:r>
      <w:r w:rsidRPr="007A4E7E">
        <w:rPr>
          <w:rFonts w:ascii="Times New Roman" w:hAnsi="Times New Roman" w:cs="Times New Roman"/>
          <w:sz w:val="18"/>
          <w:lang w:val="en-US"/>
        </w:rPr>
        <w:t xml:space="preserve"> </w:t>
      </w:r>
    </w:p>
    <w:p w:rsidR="00B45E1B" w:rsidRDefault="00D27BAB" w:rsidP="00B45E1B">
      <w:pPr>
        <w:spacing w:after="0" w:line="240" w:lineRule="auto"/>
        <w:ind w:right="535"/>
        <w:jc w:val="both"/>
        <w:rPr>
          <w:rFonts w:ascii="Times New Roman" w:hAnsi="Times New Roman" w:cs="Times New Roman"/>
          <w:sz w:val="18"/>
          <w:lang w:val="en-US"/>
        </w:rPr>
      </w:pPr>
      <w:r w:rsidRPr="007A4E7E">
        <w:rPr>
          <w:rFonts w:ascii="Times New Roman" w:hAnsi="Times New Roman" w:cs="Times New Roman"/>
          <w:sz w:val="18"/>
          <w:lang w:val="en-US"/>
        </w:rPr>
        <w:t>V: Virus, B: Bacteria, F: Fungi, Myc: Mycobacteria</w:t>
      </w:r>
    </w:p>
    <w:p w:rsidR="00771261" w:rsidRDefault="00771261" w:rsidP="00B45E1B">
      <w:pPr>
        <w:spacing w:after="0" w:line="240" w:lineRule="auto"/>
        <w:ind w:right="535"/>
        <w:jc w:val="both"/>
        <w:rPr>
          <w:rFonts w:ascii="Times New Roman" w:hAnsi="Times New Roman" w:cs="Times New Roman"/>
          <w:sz w:val="18"/>
          <w:lang w:val="en-US"/>
        </w:rPr>
      </w:pPr>
      <w:r w:rsidRPr="007A4E7E">
        <w:rPr>
          <w:rFonts w:ascii="Times New Roman" w:hAnsi="Times New Roman" w:cs="Times New Roman"/>
          <w:sz w:val="18"/>
          <w:lang w:val="en-US"/>
        </w:rPr>
        <w:t>ALPS: Autoimmune Lymphoproliferative Syndrome,</w:t>
      </w:r>
      <w:r w:rsidRPr="00771261"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 xml:space="preserve">BCG: </w:t>
      </w:r>
      <w:proofErr w:type="spellStart"/>
      <w:r w:rsidRPr="007A4E7E">
        <w:rPr>
          <w:rFonts w:ascii="Times New Roman" w:hAnsi="Times New Roman" w:cs="Times New Roman"/>
          <w:sz w:val="18"/>
          <w:lang w:val="en-US"/>
        </w:rPr>
        <w:t>Bacille</w:t>
      </w:r>
      <w:proofErr w:type="spellEnd"/>
      <w:r w:rsidRPr="007A4E7E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7A4E7E">
        <w:rPr>
          <w:rFonts w:ascii="Times New Roman" w:hAnsi="Times New Roman" w:cs="Times New Roman"/>
          <w:sz w:val="18"/>
          <w:lang w:val="en-US"/>
        </w:rPr>
        <w:t>Calmette-Guérin</w:t>
      </w:r>
      <w:proofErr w:type="spellEnd"/>
      <w:r w:rsidRPr="007A4E7E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CAEBV: Chronic active Epstein-Barr virus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7A4E7E">
        <w:rPr>
          <w:rFonts w:ascii="Times New Roman" w:hAnsi="Times New Roman" w:cs="Times New Roman"/>
          <w:sz w:val="18"/>
          <w:lang w:val="en-US"/>
        </w:rPr>
        <w:t>CID: Combined Immunodeficiency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7A4E7E">
        <w:rPr>
          <w:rFonts w:ascii="Times New Roman" w:hAnsi="Times New Roman" w:cs="Times New Roman"/>
          <w:sz w:val="18"/>
          <w:lang w:val="en-US"/>
        </w:rPr>
        <w:t>CGD: Chronic Granulomatous Disease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 xml:space="preserve">CMC: Chronic </w:t>
      </w:r>
      <w:proofErr w:type="spellStart"/>
      <w:r>
        <w:rPr>
          <w:rFonts w:ascii="Times New Roman" w:hAnsi="Times New Roman" w:cs="Times New Roman"/>
          <w:sz w:val="18"/>
          <w:lang w:val="en-US"/>
        </w:rPr>
        <w:t>M</w:t>
      </w:r>
      <w:r w:rsidRPr="007A4E7E">
        <w:rPr>
          <w:rFonts w:ascii="Times New Roman" w:hAnsi="Times New Roman" w:cs="Times New Roman"/>
          <w:sz w:val="18"/>
          <w:lang w:val="en-US"/>
        </w:rPr>
        <w:t>ucocutaneous</w:t>
      </w:r>
      <w:proofErr w:type="spellEnd"/>
      <w:r w:rsidRPr="007A4E7E">
        <w:rPr>
          <w:rFonts w:ascii="Times New Roman" w:hAnsi="Times New Roman" w:cs="Times New Roman"/>
          <w:sz w:val="18"/>
          <w:lang w:val="en-US"/>
        </w:rPr>
        <w:t xml:space="preserve"> Candidiasis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CMV: cytomegalovirus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7A4E7E">
        <w:rPr>
          <w:rFonts w:ascii="Times New Roman" w:hAnsi="Times New Roman" w:cs="Times New Roman"/>
          <w:sz w:val="18"/>
          <w:lang w:val="en-US"/>
        </w:rPr>
        <w:t>CNS: Central Nervous System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CVID: Common Variable Immunodeficiency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ENT: ear-nose-throat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EBV: Epstein-Barr Virus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 xml:space="preserve">fHLH: familial </w:t>
      </w:r>
      <w:r>
        <w:rPr>
          <w:rFonts w:ascii="Times New Roman" w:hAnsi="Times New Roman" w:cs="Times New Roman"/>
          <w:sz w:val="18"/>
          <w:lang w:val="en-US"/>
        </w:rPr>
        <w:t>H</w:t>
      </w:r>
      <w:r w:rsidRPr="007A4E7E">
        <w:rPr>
          <w:rFonts w:ascii="Times New Roman" w:hAnsi="Times New Roman" w:cs="Times New Roman"/>
          <w:sz w:val="18"/>
          <w:lang w:val="en-US"/>
        </w:rPr>
        <w:t xml:space="preserve">emophagocytic </w:t>
      </w:r>
      <w:r>
        <w:rPr>
          <w:rFonts w:ascii="Times New Roman" w:hAnsi="Times New Roman" w:cs="Times New Roman"/>
          <w:sz w:val="18"/>
          <w:lang w:val="en-US"/>
        </w:rPr>
        <w:t>L</w:t>
      </w:r>
      <w:r w:rsidRPr="007A4E7E">
        <w:rPr>
          <w:rFonts w:ascii="Times New Roman" w:hAnsi="Times New Roman" w:cs="Times New Roman"/>
          <w:sz w:val="18"/>
          <w:lang w:val="en-US"/>
        </w:rPr>
        <w:t>ymphohistiocytosis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7A4E7E">
        <w:rPr>
          <w:rFonts w:ascii="Times New Roman" w:hAnsi="Times New Roman" w:cs="Times New Roman"/>
          <w:sz w:val="18"/>
          <w:lang w:val="en-US"/>
        </w:rPr>
        <w:t>GLILD: granulomatous and lymphocytic interstitial lung disease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A4E7E">
        <w:rPr>
          <w:rFonts w:ascii="Times New Roman" w:hAnsi="Times New Roman" w:cs="Times New Roman"/>
          <w:sz w:val="18"/>
          <w:lang w:val="en-US"/>
        </w:rPr>
        <w:t>GVHD: Graft Versus Host Disease,</w:t>
      </w:r>
      <w:r w:rsidR="00114EE1">
        <w:rPr>
          <w:rFonts w:ascii="Times New Roman" w:hAnsi="Times New Roman" w:cs="Times New Roman"/>
          <w:sz w:val="18"/>
          <w:lang w:val="en-US"/>
        </w:rPr>
        <w:t xml:space="preserve"> </w:t>
      </w:r>
      <w:r w:rsidR="00114EE1" w:rsidRPr="007A4E7E">
        <w:rPr>
          <w:rFonts w:ascii="Times New Roman" w:hAnsi="Times New Roman" w:cs="Times New Roman"/>
          <w:sz w:val="18"/>
          <w:lang w:val="en-US"/>
        </w:rPr>
        <w:t>HSV2: Herpes Simplex Virus type 2</w:t>
      </w:r>
      <w:r w:rsidR="00114EE1">
        <w:rPr>
          <w:rFonts w:ascii="Times New Roman" w:hAnsi="Times New Roman" w:cs="Times New Roman"/>
          <w:sz w:val="18"/>
          <w:lang w:val="en-US"/>
        </w:rPr>
        <w:t xml:space="preserve">, SCID: Severe Combined Immunodeficiency, </w:t>
      </w:r>
      <w:r w:rsidR="00114EE1" w:rsidRPr="007A4E7E">
        <w:rPr>
          <w:rFonts w:ascii="Times New Roman" w:hAnsi="Times New Roman" w:cs="Times New Roman"/>
          <w:sz w:val="18"/>
          <w:lang w:val="en-US"/>
        </w:rPr>
        <w:t>VZV: Varizella Zoster Virus,</w:t>
      </w:r>
      <w:r w:rsidR="00114EE1">
        <w:rPr>
          <w:rFonts w:ascii="Times New Roman" w:hAnsi="Times New Roman" w:cs="Times New Roman"/>
          <w:sz w:val="18"/>
          <w:lang w:val="en-US"/>
        </w:rPr>
        <w:t xml:space="preserve"> </w:t>
      </w:r>
      <w:r w:rsidR="00114EE1" w:rsidRPr="007A4E7E">
        <w:rPr>
          <w:rFonts w:ascii="Times New Roman" w:hAnsi="Times New Roman" w:cs="Times New Roman"/>
          <w:sz w:val="18"/>
          <w:lang w:val="en-US"/>
        </w:rPr>
        <w:t>XLP: X-linked Lymphoproliferation</w:t>
      </w:r>
    </w:p>
    <w:p w:rsidR="00771261" w:rsidRDefault="00771261" w:rsidP="00B45E1B">
      <w:pPr>
        <w:spacing w:after="0" w:line="240" w:lineRule="auto"/>
        <w:ind w:right="535"/>
        <w:jc w:val="both"/>
        <w:rPr>
          <w:rFonts w:ascii="Times New Roman" w:hAnsi="Times New Roman" w:cs="Times New Roman"/>
          <w:sz w:val="18"/>
          <w:lang w:val="en-US"/>
        </w:rPr>
      </w:pPr>
    </w:p>
    <w:p w:rsidR="004B6F0E" w:rsidRPr="007A4E7E" w:rsidRDefault="00771261" w:rsidP="00B45E1B">
      <w:pPr>
        <w:spacing w:after="0" w:line="240" w:lineRule="auto"/>
        <w:ind w:right="535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 </w:t>
      </w:r>
    </w:p>
    <w:sectPr w:rsidR="004B6F0E" w:rsidRPr="007A4E7E" w:rsidSect="00D52BFD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07BC2"/>
    <w:rsid w:val="0000067D"/>
    <w:rsid w:val="00003044"/>
    <w:rsid w:val="000205DB"/>
    <w:rsid w:val="000234F7"/>
    <w:rsid w:val="00037EF7"/>
    <w:rsid w:val="00075086"/>
    <w:rsid w:val="000831E0"/>
    <w:rsid w:val="000A3FD2"/>
    <w:rsid w:val="000B326A"/>
    <w:rsid w:val="000B7818"/>
    <w:rsid w:val="000D78E2"/>
    <w:rsid w:val="000E4BDC"/>
    <w:rsid w:val="000E7C51"/>
    <w:rsid w:val="000F7FCF"/>
    <w:rsid w:val="0010232E"/>
    <w:rsid w:val="00107BC2"/>
    <w:rsid w:val="00113F24"/>
    <w:rsid w:val="00114EE1"/>
    <w:rsid w:val="00131137"/>
    <w:rsid w:val="0015534E"/>
    <w:rsid w:val="001746A6"/>
    <w:rsid w:val="00195170"/>
    <w:rsid w:val="001A46A6"/>
    <w:rsid w:val="001C62BE"/>
    <w:rsid w:val="001D65FC"/>
    <w:rsid w:val="001F2454"/>
    <w:rsid w:val="00216732"/>
    <w:rsid w:val="0022097A"/>
    <w:rsid w:val="00221723"/>
    <w:rsid w:val="00225BB1"/>
    <w:rsid w:val="00235749"/>
    <w:rsid w:val="00237F65"/>
    <w:rsid w:val="00247140"/>
    <w:rsid w:val="00262482"/>
    <w:rsid w:val="002F0500"/>
    <w:rsid w:val="003356B4"/>
    <w:rsid w:val="00361195"/>
    <w:rsid w:val="00372452"/>
    <w:rsid w:val="00376379"/>
    <w:rsid w:val="003B0C21"/>
    <w:rsid w:val="003B3AA4"/>
    <w:rsid w:val="003C05D0"/>
    <w:rsid w:val="0040409D"/>
    <w:rsid w:val="00410F55"/>
    <w:rsid w:val="0048386A"/>
    <w:rsid w:val="004915AA"/>
    <w:rsid w:val="004B1364"/>
    <w:rsid w:val="004B6F0E"/>
    <w:rsid w:val="004D4DDD"/>
    <w:rsid w:val="005051BA"/>
    <w:rsid w:val="00545A39"/>
    <w:rsid w:val="00565F9A"/>
    <w:rsid w:val="005A1FF7"/>
    <w:rsid w:val="005A61F8"/>
    <w:rsid w:val="005C3161"/>
    <w:rsid w:val="005C528D"/>
    <w:rsid w:val="005F131D"/>
    <w:rsid w:val="005F4F96"/>
    <w:rsid w:val="005F5367"/>
    <w:rsid w:val="006105E7"/>
    <w:rsid w:val="0062284F"/>
    <w:rsid w:val="00637F86"/>
    <w:rsid w:val="006659FA"/>
    <w:rsid w:val="006930A5"/>
    <w:rsid w:val="006A6094"/>
    <w:rsid w:val="006A6F04"/>
    <w:rsid w:val="006A79D9"/>
    <w:rsid w:val="006B0C6D"/>
    <w:rsid w:val="006E452B"/>
    <w:rsid w:val="0071203E"/>
    <w:rsid w:val="00720D85"/>
    <w:rsid w:val="00723106"/>
    <w:rsid w:val="00751750"/>
    <w:rsid w:val="00754BDF"/>
    <w:rsid w:val="00771261"/>
    <w:rsid w:val="00796D55"/>
    <w:rsid w:val="007A1EDA"/>
    <w:rsid w:val="007A4E7E"/>
    <w:rsid w:val="007D4B79"/>
    <w:rsid w:val="00807FD9"/>
    <w:rsid w:val="008266F4"/>
    <w:rsid w:val="00865463"/>
    <w:rsid w:val="00865850"/>
    <w:rsid w:val="008C3635"/>
    <w:rsid w:val="008E25D4"/>
    <w:rsid w:val="008F177E"/>
    <w:rsid w:val="008F7FF9"/>
    <w:rsid w:val="00900AC9"/>
    <w:rsid w:val="00910802"/>
    <w:rsid w:val="009673D4"/>
    <w:rsid w:val="009722F1"/>
    <w:rsid w:val="00993917"/>
    <w:rsid w:val="009A50F5"/>
    <w:rsid w:val="009A5EA9"/>
    <w:rsid w:val="009B6178"/>
    <w:rsid w:val="009D66DF"/>
    <w:rsid w:val="009E6692"/>
    <w:rsid w:val="00A067CE"/>
    <w:rsid w:val="00A33FF3"/>
    <w:rsid w:val="00A45974"/>
    <w:rsid w:val="00A46F49"/>
    <w:rsid w:val="00A5481B"/>
    <w:rsid w:val="00A6338E"/>
    <w:rsid w:val="00A7202A"/>
    <w:rsid w:val="00A97E7F"/>
    <w:rsid w:val="00AA0C90"/>
    <w:rsid w:val="00AA225C"/>
    <w:rsid w:val="00AC0918"/>
    <w:rsid w:val="00AD7582"/>
    <w:rsid w:val="00B21E8D"/>
    <w:rsid w:val="00B31403"/>
    <w:rsid w:val="00B45E1B"/>
    <w:rsid w:val="00B85F97"/>
    <w:rsid w:val="00B92342"/>
    <w:rsid w:val="00B92B3D"/>
    <w:rsid w:val="00BB1087"/>
    <w:rsid w:val="00BD5709"/>
    <w:rsid w:val="00C037CB"/>
    <w:rsid w:val="00C03C93"/>
    <w:rsid w:val="00C10C50"/>
    <w:rsid w:val="00C17629"/>
    <w:rsid w:val="00C35383"/>
    <w:rsid w:val="00C4149F"/>
    <w:rsid w:val="00C4783D"/>
    <w:rsid w:val="00C54EB0"/>
    <w:rsid w:val="00C67EBB"/>
    <w:rsid w:val="00C76457"/>
    <w:rsid w:val="00C97BD5"/>
    <w:rsid w:val="00CA0D1E"/>
    <w:rsid w:val="00CE17A1"/>
    <w:rsid w:val="00D02044"/>
    <w:rsid w:val="00D07B2A"/>
    <w:rsid w:val="00D17350"/>
    <w:rsid w:val="00D27BAB"/>
    <w:rsid w:val="00D33A05"/>
    <w:rsid w:val="00D52BFD"/>
    <w:rsid w:val="00D82416"/>
    <w:rsid w:val="00DF727F"/>
    <w:rsid w:val="00E06B05"/>
    <w:rsid w:val="00E33E0A"/>
    <w:rsid w:val="00E5440B"/>
    <w:rsid w:val="00E54C94"/>
    <w:rsid w:val="00E62ECA"/>
    <w:rsid w:val="00E64288"/>
    <w:rsid w:val="00E74E7C"/>
    <w:rsid w:val="00E913ED"/>
    <w:rsid w:val="00E9407D"/>
    <w:rsid w:val="00E97138"/>
    <w:rsid w:val="00EB20B2"/>
    <w:rsid w:val="00EE177B"/>
    <w:rsid w:val="00F02A04"/>
    <w:rsid w:val="00F16F92"/>
    <w:rsid w:val="00F467F3"/>
    <w:rsid w:val="00F55A56"/>
    <w:rsid w:val="00F761A2"/>
    <w:rsid w:val="00F7764B"/>
    <w:rsid w:val="00F95925"/>
    <w:rsid w:val="00FA568D"/>
    <w:rsid w:val="00FB1EF5"/>
    <w:rsid w:val="00FB7953"/>
    <w:rsid w:val="00FF5DA7"/>
    <w:rsid w:val="00FF7B51"/>
    <w:rsid w:val="354E5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BB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71203E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71203E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71203E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71203E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71203E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12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1203E"/>
    <w:rPr>
      <w:rFonts w:ascii="Tahoma" w:hAnsi="Tahoma" w:cs="Tahoma"/>
      <w:sz w:val="16"/>
      <w:szCs w:val="16"/>
    </w:rPr>
  </w:style>
  <w:style w:type="character" w:customStyle="1" w:styleId="f">
    <w:name w:val="f"/>
    <w:basedOn w:val="Tipusdelletraperdefectedelpargraf"/>
    <w:rsid w:val="0071203E"/>
  </w:style>
  <w:style w:type="character" w:styleId="mfasi">
    <w:name w:val="Emphasis"/>
    <w:basedOn w:val="Tipusdelletraperdefectedelpargraf"/>
    <w:uiPriority w:val="20"/>
    <w:qFormat/>
    <w:rsid w:val="0071203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120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20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20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20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203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2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03E"/>
    <w:rPr>
      <w:rFonts w:ascii="Tahoma" w:hAnsi="Tahoma" w:cs="Tahoma"/>
      <w:sz w:val="16"/>
      <w:szCs w:val="16"/>
    </w:rPr>
  </w:style>
  <w:style w:type="character" w:customStyle="1" w:styleId="f">
    <w:name w:val="f"/>
    <w:basedOn w:val="Fuentedeprrafopredeter"/>
    <w:rsid w:val="0071203E"/>
  </w:style>
  <w:style w:type="character" w:styleId="Enfasis">
    <w:name w:val="Emphasis"/>
    <w:basedOn w:val="Fuentedeprrafopredeter"/>
    <w:uiPriority w:val="20"/>
    <w:qFormat/>
    <w:rsid w:val="0071203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8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0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8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0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8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8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C5F62B-9DCE-4D58-A4DB-278335DF8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68</Words>
  <Characters>5518</Characters>
  <Application>Microsoft Office Word</Application>
  <DocSecurity>0</DocSecurity>
  <Lines>45</Lines>
  <Paragraphs>12</Paragraphs>
  <ScaleCrop>false</ScaleCrop>
  <Company>HUVH</Company>
  <LinksUpToDate>false</LinksUpToDate>
  <CharactersWithSpaces>6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8002838K</dc:creator>
  <cp:lastModifiedBy>48002838K</cp:lastModifiedBy>
  <cp:revision>3</cp:revision>
  <dcterms:created xsi:type="dcterms:W3CDTF">2019-07-19T13:40:00Z</dcterms:created>
  <dcterms:modified xsi:type="dcterms:W3CDTF">2019-07-19T13:46:00Z</dcterms:modified>
</cp:coreProperties>
</file>